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210" w:rsidRPr="003B4030" w:rsidRDefault="00757E02" w:rsidP="004A2210">
      <w:pPr>
        <w:widowControl/>
        <w:rPr>
          <w:rFonts w:ascii="Times New Roman" w:hAnsi="Times New Roman"/>
          <w:b/>
          <w:bCs/>
          <w:sz w:val="28"/>
          <w:szCs w:val="28"/>
        </w:rPr>
      </w:pPr>
      <w:r w:rsidRPr="00757E02">
        <w:rPr>
          <w:rFonts w:ascii="Times New Roman" w:eastAsiaTheme="minorEastAsia" w:hAnsi="Times New Roman"/>
          <w:b/>
          <w:kern w:val="0"/>
          <w:sz w:val="20"/>
          <w:szCs w:val="20"/>
          <w:lang w:eastAsia="en-US"/>
        </w:rPr>
        <w:t xml:space="preserve">S2 </w:t>
      </w:r>
      <w:r w:rsidR="004A2210" w:rsidRPr="00757E02">
        <w:rPr>
          <w:rFonts w:ascii="Times New Roman" w:eastAsiaTheme="minorEastAsia" w:hAnsi="Times New Roman"/>
          <w:b/>
          <w:kern w:val="0"/>
          <w:sz w:val="20"/>
          <w:szCs w:val="20"/>
          <w:lang w:eastAsia="en-US"/>
        </w:rPr>
        <w:t>Table</w:t>
      </w:r>
      <w:r w:rsidR="004A2210" w:rsidRPr="00F54375">
        <w:rPr>
          <w:rFonts w:ascii="Times New Roman" w:eastAsiaTheme="minorEastAsia" w:hAnsi="Times New Roman"/>
          <w:kern w:val="0"/>
          <w:sz w:val="20"/>
          <w:szCs w:val="20"/>
          <w:lang w:eastAsia="en-US"/>
        </w:rPr>
        <w:t xml:space="preserve"> Association of covariates and HPV status in wome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24"/>
        <w:gridCol w:w="2901"/>
        <w:gridCol w:w="1541"/>
      </w:tblGrid>
      <w:tr w:rsidR="004A2210" w:rsidRPr="00F54375" w:rsidTr="00C15533">
        <w:trPr>
          <w:trHeight w:val="285"/>
          <w:jc w:val="center"/>
        </w:trPr>
        <w:tc>
          <w:tcPr>
            <w:tcW w:w="28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i/>
                <w:kern w:val="0"/>
                <w:sz w:val="20"/>
                <w:szCs w:val="20"/>
              </w:rPr>
              <w:t>P</w:t>
            </w: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0.98 (0.97-0.98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Race/ethnicity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ind w:leftChars="100" w:left="21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Non-Hispanic White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leftChars="100" w:left="21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Non-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softHyphen/>
              <w:t>Hispanic Black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2.62 (2.28-3.02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leftChars="100" w:left="21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Mexican American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1.03 (0.82-1.30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0.798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Others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1.06 (0.88-1.27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0.532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Education level (years)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&lt;9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 xml:space="preserve">9 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- 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1.29 (0.93-1.79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0.13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&gt;12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0.9 (0.63-1.28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0.552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ind w:leftChars="100" w:left="21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Married or living with a partner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Living alone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 xml:space="preserve">2.83 </w:t>
            </w: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(2.51-3.20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Family income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Low (≤ 1.3)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Medium(1.3­3.5)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0.61 (0.53-0.71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High (&gt; 3.5)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0.42 (0.36-0.50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Diabetes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0.75</w:t>
            </w: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(0.58-0.97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0.028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 xml:space="preserve">0.95 </w:t>
            </w: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(0.78-1.17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0.629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Body mass index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 xml:space="preserve"> (kg/m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 xml:space="preserve">1.00 </w:t>
            </w: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(0.99-1.01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0.885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Alcohol drinking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1.41</w:t>
            </w: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(1.21-1.64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Never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Former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.02 (0.85-1.23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0.82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Current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2.25 (1.90-2.66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Age of first sex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0.91 (0.89-0.93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Number of sexual partners past year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736" w:type="pct"/>
            <w:shd w:val="clear" w:color="auto" w:fill="auto"/>
            <w:noWrap/>
            <w:vAlign w:val="center"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0.95 (0.79-1.15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0.601</w:t>
            </w:r>
          </w:p>
        </w:tc>
      </w:tr>
      <w:tr w:rsidR="004A2210" w:rsidRPr="00F54375" w:rsidTr="00C15533">
        <w:trPr>
          <w:trHeight w:val="285"/>
          <w:jc w:val="center"/>
        </w:trPr>
        <w:tc>
          <w:tcPr>
            <w:tcW w:w="2878" w:type="pct"/>
            <w:shd w:val="clear" w:color="auto" w:fill="auto"/>
            <w:noWrap/>
            <w:hideMark/>
          </w:tcPr>
          <w:p w:rsidR="004A2210" w:rsidRPr="00F54375" w:rsidRDefault="004A2210" w:rsidP="00C15533">
            <w:pPr>
              <w:widowControl/>
              <w:ind w:firstLineChars="100" w:firstLine="200"/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</w:pP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≥</w:t>
            </w:r>
            <w:r w:rsidRPr="00F54375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8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</w:rPr>
              <w:t>4.09 (3.06-5.46)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4A2210" w:rsidRPr="00F54375" w:rsidRDefault="004A2210" w:rsidP="00C15533">
            <w:pPr>
              <w:widowControl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F54375">
              <w:rPr>
                <w:rFonts w:ascii="Times New Roman" w:eastAsia="等线" w:hAnsi="Times New Roman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</w:tbl>
    <w:p w:rsidR="003B4030" w:rsidRPr="003B4030" w:rsidRDefault="004A2210" w:rsidP="003B4030">
      <w:pPr>
        <w:widowControl/>
        <w:rPr>
          <w:rFonts w:ascii="Times New Roman" w:eastAsiaTheme="minorEastAsia" w:hAnsi="Times New Roman" w:hint="eastAsia"/>
          <w:kern w:val="0"/>
          <w:sz w:val="20"/>
          <w:szCs w:val="20"/>
          <w:lang w:eastAsia="en-US"/>
        </w:rPr>
      </w:pPr>
      <w:r w:rsidRPr="00F54375">
        <w:rPr>
          <w:rFonts w:ascii="Times New Roman" w:eastAsiaTheme="minorEastAsia" w:hAnsi="Times New Roman"/>
          <w:kern w:val="0"/>
          <w:sz w:val="20"/>
          <w:szCs w:val="20"/>
          <w:lang w:eastAsia="en-US"/>
        </w:rPr>
        <w:t>HPV, human papillomavirus. OR, Odds Ratio. CI, Confidence Interval.</w:t>
      </w:r>
      <w:bookmarkStart w:id="0" w:name="_GoBack"/>
      <w:bookmarkEnd w:id="0"/>
    </w:p>
    <w:p w:rsidR="00F54375" w:rsidRPr="00C0540B" w:rsidRDefault="00F54375" w:rsidP="004A2210">
      <w:pPr>
        <w:widowControl/>
        <w:jc w:val="left"/>
        <w:rPr>
          <w:rFonts w:ascii="Times New Roman" w:hAnsi="Times New Roman"/>
          <w:sz w:val="24"/>
        </w:rPr>
      </w:pPr>
    </w:p>
    <w:sectPr w:rsidR="00F54375" w:rsidRPr="00C0540B" w:rsidSect="00CB040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2D5" w:rsidRDefault="00E632D5" w:rsidP="00035C7A">
      <w:r>
        <w:separator/>
      </w:r>
    </w:p>
  </w:endnote>
  <w:endnote w:type="continuationSeparator" w:id="0">
    <w:p w:rsidR="00E632D5" w:rsidRDefault="00E632D5" w:rsidP="00035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2D5" w:rsidRDefault="00E632D5" w:rsidP="00035C7A">
      <w:r>
        <w:separator/>
      </w:r>
    </w:p>
  </w:footnote>
  <w:footnote w:type="continuationSeparator" w:id="0">
    <w:p w:rsidR="00E632D5" w:rsidRDefault="00E632D5" w:rsidP="00035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042"/>
    <w:rsid w:val="00011AE6"/>
    <w:rsid w:val="00012561"/>
    <w:rsid w:val="00035C7A"/>
    <w:rsid w:val="000361EF"/>
    <w:rsid w:val="000A7D3D"/>
    <w:rsid w:val="000F15C5"/>
    <w:rsid w:val="001E4CA2"/>
    <w:rsid w:val="00295EF3"/>
    <w:rsid w:val="002B5C26"/>
    <w:rsid w:val="002B783E"/>
    <w:rsid w:val="00326CB0"/>
    <w:rsid w:val="003742C3"/>
    <w:rsid w:val="0039522F"/>
    <w:rsid w:val="003B4030"/>
    <w:rsid w:val="003E417C"/>
    <w:rsid w:val="004230B1"/>
    <w:rsid w:val="004A2210"/>
    <w:rsid w:val="004F769B"/>
    <w:rsid w:val="005839DD"/>
    <w:rsid w:val="005A5EB8"/>
    <w:rsid w:val="005F7D80"/>
    <w:rsid w:val="00637B50"/>
    <w:rsid w:val="006750D5"/>
    <w:rsid w:val="00757E02"/>
    <w:rsid w:val="007A4376"/>
    <w:rsid w:val="007C2D51"/>
    <w:rsid w:val="0082490F"/>
    <w:rsid w:val="00874042"/>
    <w:rsid w:val="008804FC"/>
    <w:rsid w:val="0093734B"/>
    <w:rsid w:val="00965C69"/>
    <w:rsid w:val="009E7425"/>
    <w:rsid w:val="00A45BAC"/>
    <w:rsid w:val="00A47D48"/>
    <w:rsid w:val="00AF5CB8"/>
    <w:rsid w:val="00B777C3"/>
    <w:rsid w:val="00BA701B"/>
    <w:rsid w:val="00BC4948"/>
    <w:rsid w:val="00C0540B"/>
    <w:rsid w:val="00C27909"/>
    <w:rsid w:val="00CB040D"/>
    <w:rsid w:val="00CB5F3D"/>
    <w:rsid w:val="00D05F90"/>
    <w:rsid w:val="00D3745C"/>
    <w:rsid w:val="00DA193F"/>
    <w:rsid w:val="00E632D5"/>
    <w:rsid w:val="00E827CA"/>
    <w:rsid w:val="00F117B0"/>
    <w:rsid w:val="00F51A39"/>
    <w:rsid w:val="00F54375"/>
    <w:rsid w:val="00F8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93F8C"/>
  <w15:chartTrackingRefBased/>
  <w15:docId w15:val="{A4B45F68-3015-4DB1-B4B8-F0C73495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5C7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C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C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C7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B04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m</dc:creator>
  <cp:keywords/>
  <dc:description/>
  <cp:lastModifiedBy>PC</cp:lastModifiedBy>
  <cp:revision>39</cp:revision>
  <dcterms:created xsi:type="dcterms:W3CDTF">2025-02-26T04:50:00Z</dcterms:created>
  <dcterms:modified xsi:type="dcterms:W3CDTF">2025-09-23T12:32:00Z</dcterms:modified>
</cp:coreProperties>
</file>